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F4301" w14:textId="4968B2E7" w:rsidR="004035F7" w:rsidRPr="003A1248" w:rsidRDefault="004035F7" w:rsidP="004035F7">
      <w:pPr>
        <w:spacing w:after="0"/>
        <w:jc w:val="center"/>
        <w:rPr>
          <w:b/>
          <w:color w:val="000000"/>
          <w:szCs w:val="24"/>
        </w:rPr>
      </w:pPr>
      <w:r w:rsidRPr="003A1248">
        <w:rPr>
          <w:b/>
          <w:color w:val="000000"/>
          <w:szCs w:val="24"/>
        </w:rPr>
        <w:t>Appendix</w:t>
      </w:r>
    </w:p>
    <w:p w14:paraId="6EDA6955" w14:textId="7247607B" w:rsidR="004035F7" w:rsidRPr="003A1248" w:rsidRDefault="004035F7" w:rsidP="004035F7">
      <w:pPr>
        <w:spacing w:line="360" w:lineRule="auto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Explanatory notes for all clinical and CCTA</w:t>
      </w:r>
      <w:r>
        <w:rPr>
          <w:color w:val="000000"/>
          <w:sz w:val="20"/>
          <w:szCs w:val="20"/>
        </w:rPr>
        <w:t xml:space="preserve"> data</w:t>
      </w:r>
      <w:r w:rsidRPr="003A1248">
        <w:rPr>
          <w:color w:val="000000"/>
          <w:sz w:val="20"/>
          <w:szCs w:val="20"/>
        </w:rPr>
        <w:t xml:space="preserve"> in the </w:t>
      </w:r>
      <w:r>
        <w:rPr>
          <w:color w:val="000000"/>
          <w:sz w:val="20"/>
          <w:szCs w:val="20"/>
        </w:rPr>
        <w:t>present study</w:t>
      </w:r>
      <w:r w:rsidRPr="003A1248">
        <w:rPr>
          <w:color w:val="000000"/>
          <w:sz w:val="20"/>
          <w:szCs w:val="20"/>
        </w:rPr>
        <w:t xml:space="preserve"> (as listed in Figure </w:t>
      </w:r>
      <w:r>
        <w:rPr>
          <w:color w:val="000000"/>
          <w:sz w:val="20"/>
          <w:szCs w:val="20"/>
        </w:rPr>
        <w:t>3</w:t>
      </w:r>
      <w:r w:rsidRPr="003A1248">
        <w:rPr>
          <w:color w:val="000000"/>
          <w:sz w:val="20"/>
          <w:szCs w:val="20"/>
        </w:rPr>
        <w:t>), are given below:</w:t>
      </w:r>
    </w:p>
    <w:p w14:paraId="4C07D857" w14:textId="77777777" w:rsidR="004035F7" w:rsidRPr="003A1248" w:rsidRDefault="004035F7" w:rsidP="004035F7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3A1248">
        <w:rPr>
          <w:b/>
          <w:color w:val="000000"/>
          <w:sz w:val="20"/>
          <w:szCs w:val="20"/>
        </w:rPr>
        <w:t xml:space="preserve">Clinical </w:t>
      </w:r>
      <w:r w:rsidRPr="003A1248">
        <w:rPr>
          <w:b/>
          <w:color w:val="000000"/>
          <w:sz w:val="20"/>
          <w:szCs w:val="20"/>
        </w:rPr>
        <w:tab/>
      </w:r>
      <w:r w:rsidRPr="003A1248">
        <w:rPr>
          <w:b/>
          <w:color w:val="000000"/>
          <w:sz w:val="20"/>
          <w:szCs w:val="20"/>
        </w:rPr>
        <w:tab/>
      </w:r>
      <w:r w:rsidRPr="003A1248">
        <w:rPr>
          <w:b/>
          <w:color w:val="000000"/>
          <w:sz w:val="20"/>
          <w:szCs w:val="20"/>
        </w:rPr>
        <w:tab/>
      </w:r>
      <w:r w:rsidRPr="003A1248">
        <w:rPr>
          <w:b/>
          <w:color w:val="000000"/>
          <w:sz w:val="20"/>
          <w:szCs w:val="20"/>
        </w:rPr>
        <w:tab/>
      </w:r>
      <w:r>
        <w:rPr>
          <w:b/>
          <w:color w:val="000000"/>
          <w:sz w:val="20"/>
          <w:szCs w:val="20"/>
        </w:rPr>
        <w:tab/>
      </w:r>
      <w:r w:rsidRPr="003A1248">
        <w:rPr>
          <w:b/>
          <w:color w:val="000000"/>
          <w:sz w:val="20"/>
          <w:szCs w:val="20"/>
        </w:rPr>
        <w:t>Explanatory Notes</w:t>
      </w:r>
    </w:p>
    <w:p w14:paraId="64036230" w14:textId="77777777" w:rsidR="004035F7" w:rsidRPr="005C447A" w:rsidRDefault="004035F7" w:rsidP="004035F7">
      <w:pPr>
        <w:spacing w:after="0" w:line="360" w:lineRule="auto"/>
        <w:jc w:val="both"/>
        <w:rPr>
          <w:sz w:val="20"/>
          <w:szCs w:val="20"/>
        </w:rPr>
      </w:pPr>
      <w:r w:rsidRPr="003A1248">
        <w:rPr>
          <w:color w:val="000000"/>
          <w:sz w:val="20"/>
          <w:szCs w:val="20"/>
        </w:rPr>
        <w:t>Age (</w:t>
      </w:r>
      <w:proofErr w:type="spellStart"/>
      <w:r w:rsidRPr="003A1248">
        <w:rPr>
          <w:color w:val="000000"/>
          <w:sz w:val="20"/>
          <w:szCs w:val="20"/>
        </w:rPr>
        <w:t>yrs</w:t>
      </w:r>
      <w:proofErr w:type="spellEnd"/>
      <w:r w:rsidRPr="003A1248">
        <w:rPr>
          <w:color w:val="000000"/>
          <w:sz w:val="20"/>
          <w:szCs w:val="20"/>
        </w:rPr>
        <w:t xml:space="preserve">) </w:t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 w:rsidRPr="005C447A">
        <w:rPr>
          <w:sz w:val="20"/>
          <w:szCs w:val="20"/>
        </w:rPr>
        <w:t>Age at time of CCTA.</w:t>
      </w:r>
      <w:r w:rsidRPr="005C447A">
        <w:rPr>
          <w:sz w:val="20"/>
          <w:szCs w:val="20"/>
        </w:rPr>
        <w:tab/>
      </w:r>
    </w:p>
    <w:p w14:paraId="70DAAA72" w14:textId="77777777" w:rsidR="004035F7" w:rsidRPr="005C447A" w:rsidRDefault="004035F7" w:rsidP="004035F7">
      <w:pPr>
        <w:spacing w:after="0" w:line="360" w:lineRule="auto"/>
        <w:jc w:val="both"/>
        <w:rPr>
          <w:sz w:val="20"/>
          <w:szCs w:val="20"/>
        </w:rPr>
      </w:pPr>
      <w:r w:rsidRPr="005C447A">
        <w:rPr>
          <w:sz w:val="20"/>
          <w:szCs w:val="20"/>
        </w:rPr>
        <w:t>Sex (M, F)</w:t>
      </w:r>
      <w:r w:rsidRPr="005C447A">
        <w:rPr>
          <w:sz w:val="20"/>
          <w:szCs w:val="20"/>
        </w:rPr>
        <w:tab/>
      </w:r>
      <w:r w:rsidRPr="005C447A">
        <w:rPr>
          <w:sz w:val="20"/>
          <w:szCs w:val="20"/>
        </w:rPr>
        <w:tab/>
      </w:r>
      <w:r w:rsidRPr="005C447A">
        <w:rPr>
          <w:sz w:val="20"/>
          <w:szCs w:val="20"/>
        </w:rPr>
        <w:tab/>
      </w:r>
      <w:r w:rsidRPr="005C447A">
        <w:rPr>
          <w:sz w:val="20"/>
          <w:szCs w:val="20"/>
        </w:rPr>
        <w:tab/>
        <w:t>M = Male, F = Female.</w:t>
      </w:r>
    </w:p>
    <w:p w14:paraId="0FC9BD8B" w14:textId="70DAD397" w:rsidR="004035F7" w:rsidRPr="005C447A" w:rsidRDefault="004920CD" w:rsidP="004035F7">
      <w:pPr>
        <w:spacing w:after="0" w:line="360" w:lineRule="auto"/>
        <w:ind w:left="3600" w:hanging="3600"/>
        <w:jc w:val="both"/>
        <w:rPr>
          <w:sz w:val="20"/>
          <w:szCs w:val="20"/>
        </w:rPr>
      </w:pPr>
      <w:r w:rsidRPr="005C447A">
        <w:rPr>
          <w:sz w:val="20"/>
          <w:szCs w:val="20"/>
        </w:rPr>
        <w:t>IS, TIA or PAD</w:t>
      </w:r>
      <w:r w:rsidR="004035F7" w:rsidRPr="005C447A">
        <w:rPr>
          <w:sz w:val="20"/>
          <w:szCs w:val="20"/>
        </w:rPr>
        <w:t xml:space="preserve"> (1-7)</w:t>
      </w:r>
      <w:r w:rsidR="004035F7" w:rsidRPr="005C447A">
        <w:rPr>
          <w:sz w:val="20"/>
          <w:szCs w:val="20"/>
        </w:rPr>
        <w:tab/>
      </w:r>
      <w:r w:rsidRPr="005C447A">
        <w:rPr>
          <w:sz w:val="20"/>
          <w:szCs w:val="20"/>
        </w:rPr>
        <w:t xml:space="preserve">Ischemic stroke (IS), transient ischemic stroke (TIA), or peripheral artery disease (PAD). </w:t>
      </w:r>
      <w:r w:rsidR="004035F7" w:rsidRPr="005C447A">
        <w:rPr>
          <w:sz w:val="20"/>
          <w:szCs w:val="20"/>
        </w:rPr>
        <w:t xml:space="preserve">1 = </w:t>
      </w:r>
      <w:r w:rsidRPr="005C447A">
        <w:rPr>
          <w:sz w:val="20"/>
          <w:szCs w:val="20"/>
        </w:rPr>
        <w:t>IS only</w:t>
      </w:r>
      <w:r w:rsidR="004035F7" w:rsidRPr="005C447A">
        <w:rPr>
          <w:sz w:val="20"/>
          <w:szCs w:val="20"/>
        </w:rPr>
        <w:t xml:space="preserve">, 2 = </w:t>
      </w:r>
      <w:r w:rsidRPr="005C447A">
        <w:rPr>
          <w:sz w:val="20"/>
          <w:szCs w:val="20"/>
        </w:rPr>
        <w:t>TIA only</w:t>
      </w:r>
      <w:r w:rsidR="004035F7" w:rsidRPr="005C447A">
        <w:rPr>
          <w:sz w:val="20"/>
          <w:szCs w:val="20"/>
        </w:rPr>
        <w:t xml:space="preserve">, 3 = </w:t>
      </w:r>
      <w:r w:rsidRPr="005C447A">
        <w:rPr>
          <w:sz w:val="20"/>
          <w:szCs w:val="20"/>
        </w:rPr>
        <w:t>PAD</w:t>
      </w:r>
      <w:r w:rsidR="004035F7" w:rsidRPr="005C447A">
        <w:rPr>
          <w:sz w:val="20"/>
          <w:szCs w:val="20"/>
        </w:rPr>
        <w:t xml:space="preserve">, 4 = </w:t>
      </w:r>
      <w:r w:rsidRPr="005C447A">
        <w:rPr>
          <w:sz w:val="20"/>
          <w:szCs w:val="20"/>
        </w:rPr>
        <w:t>IS and TIA,</w:t>
      </w:r>
      <w:r w:rsidR="004035F7" w:rsidRPr="005C447A">
        <w:rPr>
          <w:sz w:val="20"/>
          <w:szCs w:val="20"/>
        </w:rPr>
        <w:t xml:space="preserve"> 5 = </w:t>
      </w:r>
      <w:r w:rsidRPr="005C447A">
        <w:rPr>
          <w:sz w:val="20"/>
          <w:szCs w:val="20"/>
        </w:rPr>
        <w:t>IS and PAD</w:t>
      </w:r>
      <w:r w:rsidR="004035F7" w:rsidRPr="005C447A">
        <w:rPr>
          <w:sz w:val="20"/>
          <w:szCs w:val="20"/>
        </w:rPr>
        <w:t xml:space="preserve">, 6 = </w:t>
      </w:r>
      <w:r w:rsidRPr="005C447A">
        <w:rPr>
          <w:sz w:val="20"/>
          <w:szCs w:val="20"/>
        </w:rPr>
        <w:t>TIA and PAD</w:t>
      </w:r>
      <w:r w:rsidR="004035F7" w:rsidRPr="005C447A">
        <w:rPr>
          <w:sz w:val="20"/>
          <w:szCs w:val="20"/>
        </w:rPr>
        <w:t xml:space="preserve">, 7 = </w:t>
      </w:r>
      <w:r w:rsidRPr="005C447A">
        <w:rPr>
          <w:sz w:val="20"/>
          <w:szCs w:val="20"/>
        </w:rPr>
        <w:t>IS, TIA, and PAD</w:t>
      </w:r>
    </w:p>
    <w:p w14:paraId="49794726" w14:textId="1BE0BCC0" w:rsidR="004035F7" w:rsidRPr="005C447A" w:rsidRDefault="004035F7" w:rsidP="004035F7">
      <w:pPr>
        <w:spacing w:after="0" w:line="360" w:lineRule="auto"/>
        <w:jc w:val="both"/>
        <w:rPr>
          <w:sz w:val="20"/>
          <w:szCs w:val="20"/>
        </w:rPr>
      </w:pPr>
      <w:r w:rsidRPr="005C447A">
        <w:rPr>
          <w:sz w:val="20"/>
          <w:szCs w:val="20"/>
        </w:rPr>
        <w:t xml:space="preserve">Current smoking (0,1)         </w:t>
      </w:r>
      <w:r w:rsidRPr="005C447A">
        <w:rPr>
          <w:sz w:val="20"/>
          <w:szCs w:val="20"/>
        </w:rPr>
        <w:tab/>
      </w:r>
      <w:r w:rsidRPr="005C447A">
        <w:rPr>
          <w:sz w:val="20"/>
          <w:szCs w:val="20"/>
        </w:rPr>
        <w:tab/>
      </w:r>
      <w:r w:rsidR="00C1410E" w:rsidRPr="005C447A">
        <w:rPr>
          <w:sz w:val="20"/>
          <w:szCs w:val="20"/>
        </w:rPr>
        <w:t xml:space="preserve">Smoking within 3 months. </w:t>
      </w:r>
      <w:r w:rsidRPr="005C447A">
        <w:rPr>
          <w:sz w:val="20"/>
          <w:szCs w:val="20"/>
        </w:rPr>
        <w:t>0 = No, 1 = Yes.</w:t>
      </w:r>
      <w:r w:rsidR="00C1410E" w:rsidRPr="005C447A">
        <w:rPr>
          <w:sz w:val="20"/>
          <w:szCs w:val="20"/>
        </w:rPr>
        <w:t xml:space="preserve"> </w:t>
      </w:r>
    </w:p>
    <w:p w14:paraId="4CAB6BD9" w14:textId="60FE6E77" w:rsidR="004035F7" w:rsidRPr="005C447A" w:rsidRDefault="004035F7" w:rsidP="004035F7">
      <w:pPr>
        <w:spacing w:after="0" w:line="360" w:lineRule="auto"/>
        <w:jc w:val="both"/>
        <w:rPr>
          <w:sz w:val="20"/>
          <w:szCs w:val="20"/>
        </w:rPr>
      </w:pPr>
      <w:r w:rsidRPr="005C447A">
        <w:rPr>
          <w:sz w:val="20"/>
          <w:szCs w:val="20"/>
        </w:rPr>
        <w:t xml:space="preserve">Past smoking (0,1)             </w:t>
      </w:r>
      <w:r w:rsidRPr="005C447A">
        <w:rPr>
          <w:sz w:val="20"/>
          <w:szCs w:val="20"/>
        </w:rPr>
        <w:tab/>
      </w:r>
      <w:r w:rsidRPr="005C447A">
        <w:rPr>
          <w:sz w:val="20"/>
          <w:szCs w:val="20"/>
        </w:rPr>
        <w:tab/>
      </w:r>
      <w:r w:rsidRPr="005C447A">
        <w:rPr>
          <w:sz w:val="20"/>
          <w:szCs w:val="20"/>
        </w:rPr>
        <w:tab/>
        <w:t>Cessation &gt;3</w:t>
      </w:r>
      <w:r w:rsidR="00C1410E" w:rsidRPr="005C447A">
        <w:rPr>
          <w:sz w:val="20"/>
          <w:szCs w:val="20"/>
        </w:rPr>
        <w:t xml:space="preserve"> </w:t>
      </w:r>
      <w:r w:rsidRPr="005C447A">
        <w:rPr>
          <w:sz w:val="20"/>
          <w:szCs w:val="20"/>
        </w:rPr>
        <w:t>months. 0 = No, 1 = Yes.</w:t>
      </w:r>
    </w:p>
    <w:p w14:paraId="12DDFC24" w14:textId="4CA9517E" w:rsidR="006C63E6" w:rsidRPr="005C447A" w:rsidRDefault="004035F7" w:rsidP="00C1410E">
      <w:pPr>
        <w:spacing w:after="0" w:line="360" w:lineRule="auto"/>
        <w:ind w:left="3600" w:hanging="3600"/>
        <w:jc w:val="both"/>
        <w:rPr>
          <w:sz w:val="20"/>
          <w:szCs w:val="20"/>
        </w:rPr>
      </w:pPr>
      <w:r w:rsidRPr="005C447A">
        <w:rPr>
          <w:sz w:val="20"/>
          <w:szCs w:val="20"/>
        </w:rPr>
        <w:t>DM (0,1)</w:t>
      </w:r>
      <w:r w:rsidRPr="005C447A">
        <w:rPr>
          <w:sz w:val="20"/>
          <w:szCs w:val="20"/>
        </w:rPr>
        <w:tab/>
        <w:t>Diabetes Mellitus.</w:t>
      </w:r>
      <w:r w:rsidR="00C1410E" w:rsidRPr="005C447A">
        <w:rPr>
          <w:sz w:val="20"/>
          <w:szCs w:val="20"/>
        </w:rPr>
        <w:t xml:space="preserve"> Hemoglobulin A1c</w:t>
      </w:r>
      <w:r w:rsidR="00C1410E" w:rsidRPr="005C447A">
        <w:rPr>
          <w:rFonts w:ascii="宋体" w:hAnsi="宋体" w:hint="eastAsia"/>
          <w:sz w:val="20"/>
          <w:szCs w:val="20"/>
        </w:rPr>
        <w:t>≥</w:t>
      </w:r>
      <w:r w:rsidR="00C1410E" w:rsidRPr="005C447A">
        <w:rPr>
          <w:sz w:val="20"/>
          <w:szCs w:val="20"/>
        </w:rPr>
        <w:t>6.5% or fasting plasma glucose</w:t>
      </w:r>
      <w:r w:rsidR="00C1410E" w:rsidRPr="005C447A">
        <w:rPr>
          <w:rFonts w:ascii="宋体" w:hAnsi="宋体" w:hint="eastAsia"/>
          <w:sz w:val="20"/>
          <w:szCs w:val="20"/>
        </w:rPr>
        <w:t>≥</w:t>
      </w:r>
      <w:r w:rsidR="00C1410E" w:rsidRPr="005C447A">
        <w:rPr>
          <w:sz w:val="20"/>
          <w:szCs w:val="20"/>
        </w:rPr>
        <w:t xml:space="preserve">7.0mmol/L or 2 hour plasma glucose </w:t>
      </w:r>
      <w:r w:rsidR="00C1410E" w:rsidRPr="005C447A">
        <w:rPr>
          <w:rFonts w:ascii="宋体" w:hAnsi="宋体" w:hint="eastAsia"/>
          <w:sz w:val="20"/>
          <w:szCs w:val="20"/>
        </w:rPr>
        <w:t>≥</w:t>
      </w:r>
      <w:r w:rsidR="00C1410E" w:rsidRPr="005C447A">
        <w:rPr>
          <w:sz w:val="20"/>
          <w:szCs w:val="20"/>
        </w:rPr>
        <w:t>11.1mmlol/L during oral glucose tolerance test.</w:t>
      </w:r>
      <w:r w:rsidRPr="005C447A">
        <w:rPr>
          <w:sz w:val="20"/>
          <w:szCs w:val="20"/>
        </w:rPr>
        <w:t xml:space="preserve"> 0 = No, 1 = Yes.</w:t>
      </w:r>
    </w:p>
    <w:p w14:paraId="5549D28B" w14:textId="6556F27D" w:rsidR="004920CD" w:rsidRPr="005C447A" w:rsidRDefault="006C63E6" w:rsidP="00570E50">
      <w:pPr>
        <w:spacing w:after="0" w:line="360" w:lineRule="auto"/>
        <w:ind w:left="3600" w:hanging="3600"/>
        <w:rPr>
          <w:sz w:val="20"/>
          <w:szCs w:val="20"/>
        </w:rPr>
      </w:pPr>
      <w:r w:rsidRPr="005C447A">
        <w:rPr>
          <w:sz w:val="20"/>
          <w:szCs w:val="20"/>
        </w:rPr>
        <w:t xml:space="preserve">DM with PAD (0,1) </w:t>
      </w:r>
      <w:r w:rsidR="00570E50" w:rsidRPr="005C447A">
        <w:rPr>
          <w:sz w:val="20"/>
          <w:szCs w:val="20"/>
        </w:rPr>
        <w:t xml:space="preserve">                                       </w:t>
      </w:r>
      <w:r w:rsidR="004920CD" w:rsidRPr="005C447A">
        <w:rPr>
          <w:sz w:val="20"/>
          <w:szCs w:val="20"/>
        </w:rPr>
        <w:t>Diabetes Mellitus with</w:t>
      </w:r>
      <w:r w:rsidR="00C1410E" w:rsidRPr="005C447A">
        <w:rPr>
          <w:sz w:val="20"/>
          <w:szCs w:val="20"/>
        </w:rPr>
        <w:t xml:space="preserve"> </w:t>
      </w:r>
      <w:bookmarkStart w:id="0" w:name="OLE_LINK1"/>
      <w:r w:rsidR="004920CD" w:rsidRPr="005C447A">
        <w:rPr>
          <w:sz w:val="20"/>
          <w:szCs w:val="20"/>
        </w:rPr>
        <w:t>peripheral artery disease</w:t>
      </w:r>
      <w:bookmarkEnd w:id="0"/>
      <w:r w:rsidR="004920CD" w:rsidRPr="005C447A">
        <w:rPr>
          <w:sz w:val="20"/>
          <w:szCs w:val="20"/>
        </w:rPr>
        <w:t xml:space="preserve">. </w:t>
      </w:r>
      <w:r w:rsidRPr="005C447A">
        <w:rPr>
          <w:sz w:val="20"/>
          <w:szCs w:val="20"/>
        </w:rPr>
        <w:t>0 = No, 1 = Yes.</w:t>
      </w:r>
      <w:r w:rsidR="00FD4775" w:rsidRPr="005C447A">
        <w:rPr>
          <w:sz w:val="20"/>
          <w:szCs w:val="20"/>
        </w:rPr>
        <w:t xml:space="preserve"> Peripheral </w:t>
      </w:r>
      <w:r w:rsidR="00483A5C" w:rsidRPr="005C447A">
        <w:rPr>
          <w:sz w:val="20"/>
          <w:szCs w:val="20"/>
        </w:rPr>
        <w:t>artery disease is considered present</w:t>
      </w:r>
      <w:r w:rsidR="00711F0E" w:rsidRPr="005C447A">
        <w:rPr>
          <w:sz w:val="20"/>
          <w:szCs w:val="20"/>
        </w:rPr>
        <w:t xml:space="preserve"> if the ankle-brachial index was 0.90 or </w:t>
      </w:r>
      <w:proofErr w:type="gramStart"/>
      <w:r w:rsidR="00711F0E" w:rsidRPr="005C447A">
        <w:rPr>
          <w:sz w:val="20"/>
          <w:szCs w:val="20"/>
        </w:rPr>
        <w:t>less, if</w:t>
      </w:r>
      <w:proofErr w:type="gramEnd"/>
      <w:r w:rsidR="00711F0E" w:rsidRPr="005C447A">
        <w:rPr>
          <w:sz w:val="20"/>
          <w:szCs w:val="20"/>
        </w:rPr>
        <w:t xml:space="preserve"> it is documented in the medical system or if there is a history of limb revascularization. </w:t>
      </w:r>
    </w:p>
    <w:p w14:paraId="57E62CC2" w14:textId="1CF665AE" w:rsidR="006C63E6" w:rsidRPr="005C447A" w:rsidRDefault="006C63E6" w:rsidP="005C447A">
      <w:pPr>
        <w:spacing w:after="0" w:line="360" w:lineRule="auto"/>
        <w:ind w:left="3600" w:hanging="3600"/>
        <w:rPr>
          <w:sz w:val="20"/>
          <w:szCs w:val="20"/>
        </w:rPr>
      </w:pPr>
      <w:r w:rsidRPr="005C447A">
        <w:rPr>
          <w:sz w:val="20"/>
          <w:szCs w:val="20"/>
        </w:rPr>
        <w:t xml:space="preserve">DPN (0,1)                                                </w:t>
      </w:r>
      <w:r w:rsidR="005C447A" w:rsidRPr="005C447A">
        <w:rPr>
          <w:sz w:val="20"/>
          <w:szCs w:val="20"/>
        </w:rPr>
        <w:t xml:space="preserve">  </w:t>
      </w:r>
      <w:bookmarkStart w:id="1" w:name="OLE_LINK2"/>
      <w:r w:rsidRPr="005C447A">
        <w:rPr>
          <w:sz w:val="20"/>
          <w:szCs w:val="20"/>
        </w:rPr>
        <w:t xml:space="preserve"> </w:t>
      </w:r>
      <w:r w:rsidR="005C447A" w:rsidRPr="005C447A">
        <w:rPr>
          <w:sz w:val="20"/>
          <w:szCs w:val="20"/>
        </w:rPr>
        <w:t xml:space="preserve">    </w:t>
      </w:r>
      <w:r w:rsidRPr="005C447A">
        <w:rPr>
          <w:sz w:val="20"/>
          <w:szCs w:val="20"/>
        </w:rPr>
        <w:t>Diabetic peripheral neuropathy</w:t>
      </w:r>
      <w:bookmarkEnd w:id="1"/>
      <w:r w:rsidRPr="005C447A">
        <w:rPr>
          <w:sz w:val="20"/>
          <w:szCs w:val="20"/>
        </w:rPr>
        <w:t xml:space="preserve">. </w:t>
      </w:r>
      <w:r w:rsidR="00AA1E7B" w:rsidRPr="005C447A">
        <w:rPr>
          <w:sz w:val="20"/>
          <w:szCs w:val="20"/>
        </w:rPr>
        <w:t>Abnormal never conduction test</w:t>
      </w:r>
      <w:r w:rsidR="005C447A" w:rsidRPr="005C447A">
        <w:rPr>
          <w:sz w:val="20"/>
          <w:szCs w:val="20"/>
        </w:rPr>
        <w:t xml:space="preserve"> </w:t>
      </w:r>
      <w:r w:rsidR="00AA1E7B" w:rsidRPr="005C447A">
        <w:rPr>
          <w:sz w:val="20"/>
          <w:szCs w:val="20"/>
        </w:rPr>
        <w:t xml:space="preserve">or 10 g monofilament test or a documented history in the medical system. </w:t>
      </w:r>
      <w:r w:rsidRPr="005C447A">
        <w:rPr>
          <w:sz w:val="20"/>
          <w:szCs w:val="20"/>
        </w:rPr>
        <w:t>0 = No, 1 = Yes.</w:t>
      </w:r>
    </w:p>
    <w:p w14:paraId="2F0A2C0A" w14:textId="51C04D28" w:rsidR="00570E50" w:rsidRPr="005C447A" w:rsidRDefault="00570E50" w:rsidP="002B031A">
      <w:pPr>
        <w:spacing w:after="0" w:line="360" w:lineRule="auto"/>
        <w:ind w:left="3600" w:hanging="3600"/>
        <w:rPr>
          <w:sz w:val="20"/>
          <w:szCs w:val="20"/>
        </w:rPr>
      </w:pPr>
      <w:r w:rsidRPr="005C447A">
        <w:rPr>
          <w:sz w:val="20"/>
          <w:szCs w:val="20"/>
        </w:rPr>
        <w:t>HbA1c</w:t>
      </w:r>
      <w:r w:rsidR="002B031A" w:rsidRPr="005C447A">
        <w:rPr>
          <w:sz w:val="20"/>
          <w:szCs w:val="20"/>
        </w:rPr>
        <w:t xml:space="preserve"> </w:t>
      </w:r>
      <w:r w:rsidRPr="005C447A">
        <w:rPr>
          <w:sz w:val="20"/>
          <w:szCs w:val="20"/>
        </w:rPr>
        <w:t>(%)</w:t>
      </w:r>
      <w:r w:rsidR="002B031A" w:rsidRPr="005C447A">
        <w:rPr>
          <w:sz w:val="20"/>
          <w:szCs w:val="20"/>
        </w:rPr>
        <w:t xml:space="preserve"> </w:t>
      </w:r>
      <w:r w:rsidR="002B031A" w:rsidRPr="005C447A">
        <w:rPr>
          <w:sz w:val="20"/>
          <w:szCs w:val="20"/>
        </w:rPr>
        <w:tab/>
      </w:r>
      <w:r w:rsidRPr="005C447A">
        <w:rPr>
          <w:sz w:val="20"/>
          <w:szCs w:val="20"/>
        </w:rPr>
        <w:t xml:space="preserve">Hemoglobulin A1c as %. </w:t>
      </w:r>
      <w:r w:rsidR="002B031A" w:rsidRPr="005C447A">
        <w:rPr>
          <w:sz w:val="20"/>
          <w:szCs w:val="20"/>
        </w:rPr>
        <w:t>Blood test nearest to the index examination.</w:t>
      </w:r>
    </w:p>
    <w:p w14:paraId="7C927E34" w14:textId="213F43D3" w:rsidR="004035F7" w:rsidRPr="005C447A" w:rsidRDefault="004035F7" w:rsidP="00F12CB0">
      <w:pPr>
        <w:spacing w:after="0" w:line="360" w:lineRule="auto"/>
        <w:ind w:left="3600" w:hanging="3600"/>
        <w:jc w:val="both"/>
        <w:rPr>
          <w:sz w:val="20"/>
          <w:szCs w:val="20"/>
        </w:rPr>
      </w:pPr>
      <w:r w:rsidRPr="005C447A">
        <w:rPr>
          <w:sz w:val="20"/>
          <w:szCs w:val="20"/>
        </w:rPr>
        <w:t>Hypertension (0,1)</w:t>
      </w:r>
      <w:r w:rsidRPr="005C447A">
        <w:rPr>
          <w:sz w:val="20"/>
          <w:szCs w:val="20"/>
        </w:rPr>
        <w:tab/>
        <w:t>Documented history of systolic blood pressure &gt;140mmHg or treatment with anti-hypertensive medications. 0 = No, 1 = Yes.</w:t>
      </w:r>
    </w:p>
    <w:p w14:paraId="7DCE4E6D" w14:textId="1C7664D7" w:rsidR="004035F7" w:rsidRPr="005C447A" w:rsidRDefault="002B031A" w:rsidP="002B031A">
      <w:pPr>
        <w:spacing w:after="0" w:line="360" w:lineRule="auto"/>
        <w:ind w:left="3600" w:hanging="3600"/>
        <w:jc w:val="both"/>
        <w:rPr>
          <w:sz w:val="20"/>
          <w:szCs w:val="20"/>
        </w:rPr>
      </w:pPr>
      <w:r w:rsidRPr="005C447A">
        <w:rPr>
          <w:sz w:val="20"/>
          <w:szCs w:val="20"/>
        </w:rPr>
        <w:t>Systolic BP (mmHg)</w:t>
      </w:r>
      <w:r w:rsidR="004035F7" w:rsidRPr="005C447A">
        <w:rPr>
          <w:sz w:val="20"/>
          <w:szCs w:val="20"/>
        </w:rPr>
        <w:tab/>
      </w:r>
      <w:r w:rsidRPr="005C447A">
        <w:rPr>
          <w:sz w:val="20"/>
          <w:szCs w:val="20"/>
        </w:rPr>
        <w:t>Systolic blood pressure nearest to the index examination.</w:t>
      </w:r>
    </w:p>
    <w:p w14:paraId="05073D6A" w14:textId="5CDA5887" w:rsidR="002B031A" w:rsidRPr="005C447A" w:rsidRDefault="002B031A" w:rsidP="002B031A">
      <w:pPr>
        <w:spacing w:after="0" w:line="360" w:lineRule="auto"/>
        <w:ind w:left="3600" w:hanging="3600"/>
        <w:jc w:val="both"/>
        <w:rPr>
          <w:sz w:val="20"/>
          <w:szCs w:val="20"/>
        </w:rPr>
      </w:pPr>
      <w:r w:rsidRPr="005C447A">
        <w:rPr>
          <w:sz w:val="20"/>
          <w:szCs w:val="20"/>
        </w:rPr>
        <w:t>Diastolic BP (mmHg)</w:t>
      </w:r>
      <w:r w:rsidRPr="005C447A">
        <w:rPr>
          <w:sz w:val="20"/>
          <w:szCs w:val="20"/>
        </w:rPr>
        <w:tab/>
        <w:t>Diastolic blood pressure nearest to the index examination.</w:t>
      </w:r>
    </w:p>
    <w:p w14:paraId="1A1C311D" w14:textId="45B4B7BA" w:rsidR="004035F7" w:rsidRPr="005C447A" w:rsidRDefault="004035F7" w:rsidP="004035F7">
      <w:pPr>
        <w:spacing w:after="0" w:line="360" w:lineRule="auto"/>
        <w:ind w:left="3600" w:hanging="3600"/>
        <w:jc w:val="both"/>
        <w:rPr>
          <w:sz w:val="20"/>
          <w:szCs w:val="20"/>
        </w:rPr>
      </w:pPr>
      <w:proofErr w:type="spellStart"/>
      <w:r w:rsidRPr="005C447A">
        <w:rPr>
          <w:sz w:val="20"/>
          <w:szCs w:val="20"/>
        </w:rPr>
        <w:t>FHx</w:t>
      </w:r>
      <w:proofErr w:type="spellEnd"/>
      <w:r w:rsidRPr="005C447A">
        <w:rPr>
          <w:sz w:val="20"/>
          <w:szCs w:val="20"/>
        </w:rPr>
        <w:t xml:space="preserve"> (0,1)</w:t>
      </w:r>
      <w:r w:rsidRPr="005C447A">
        <w:rPr>
          <w:sz w:val="20"/>
          <w:szCs w:val="20"/>
        </w:rPr>
        <w:tab/>
        <w:t>Family history of premature coronary heart disease was defined as history of myocardial infarction of a first-degree relative below the age of 55 years for male and 65 years for female relatives.</w:t>
      </w:r>
      <w:r w:rsidR="00F12CB0" w:rsidRPr="005C447A">
        <w:rPr>
          <w:sz w:val="20"/>
          <w:szCs w:val="20"/>
        </w:rPr>
        <w:t xml:space="preserve"> </w:t>
      </w:r>
      <w:r w:rsidRPr="005C447A">
        <w:rPr>
          <w:sz w:val="20"/>
          <w:szCs w:val="20"/>
        </w:rPr>
        <w:t>0 = No, 1 = Yes.</w:t>
      </w:r>
    </w:p>
    <w:p w14:paraId="42A36C3C" w14:textId="729F9262" w:rsidR="004035F7" w:rsidRPr="005C447A" w:rsidRDefault="004035F7" w:rsidP="00F12CB0">
      <w:pPr>
        <w:spacing w:after="0" w:line="360" w:lineRule="auto"/>
        <w:ind w:left="3600" w:hanging="3600"/>
        <w:jc w:val="both"/>
        <w:rPr>
          <w:sz w:val="20"/>
          <w:szCs w:val="20"/>
        </w:rPr>
      </w:pPr>
      <w:r w:rsidRPr="005C447A">
        <w:rPr>
          <w:sz w:val="20"/>
          <w:szCs w:val="20"/>
        </w:rPr>
        <w:t>SOB (0,1)</w:t>
      </w:r>
      <w:r w:rsidRPr="005C447A">
        <w:rPr>
          <w:sz w:val="20"/>
          <w:szCs w:val="20"/>
        </w:rPr>
        <w:tab/>
        <w:t xml:space="preserve">Shortness of breath. </w:t>
      </w:r>
      <w:bookmarkStart w:id="2" w:name="_Hlk85747288"/>
      <w:r w:rsidR="00F12CB0" w:rsidRPr="005C447A">
        <w:rPr>
          <w:sz w:val="20"/>
          <w:szCs w:val="20"/>
        </w:rPr>
        <w:t>Patient self-report as documented in the medical system.</w:t>
      </w:r>
      <w:bookmarkEnd w:id="2"/>
      <w:r w:rsidR="00F12CB0" w:rsidRPr="005C447A">
        <w:rPr>
          <w:sz w:val="20"/>
          <w:szCs w:val="20"/>
        </w:rPr>
        <w:t xml:space="preserve"> </w:t>
      </w:r>
      <w:r w:rsidRPr="005C447A">
        <w:rPr>
          <w:sz w:val="20"/>
          <w:szCs w:val="20"/>
        </w:rPr>
        <w:t>0 = No, 1 = Yes.</w:t>
      </w:r>
    </w:p>
    <w:p w14:paraId="127C1955" w14:textId="060D3865" w:rsidR="004035F7" w:rsidRPr="005C447A" w:rsidRDefault="004035F7" w:rsidP="00F12CB0">
      <w:pPr>
        <w:spacing w:after="0" w:line="360" w:lineRule="auto"/>
        <w:ind w:left="3600" w:hanging="3600"/>
        <w:jc w:val="both"/>
        <w:rPr>
          <w:sz w:val="20"/>
          <w:szCs w:val="20"/>
        </w:rPr>
      </w:pPr>
      <w:r w:rsidRPr="005C447A">
        <w:rPr>
          <w:sz w:val="20"/>
          <w:szCs w:val="20"/>
        </w:rPr>
        <w:lastRenderedPageBreak/>
        <w:t>Chest pain (0,1)</w:t>
      </w:r>
      <w:r w:rsidRPr="005C447A">
        <w:rPr>
          <w:sz w:val="20"/>
          <w:szCs w:val="20"/>
        </w:rPr>
        <w:tab/>
      </w:r>
      <w:bookmarkStart w:id="3" w:name="_Hlk85747319"/>
      <w:r w:rsidR="00F12CB0" w:rsidRPr="005C447A">
        <w:rPr>
          <w:sz w:val="20"/>
          <w:szCs w:val="20"/>
        </w:rPr>
        <w:t>Patient self-report as documented in the medical system.</w:t>
      </w:r>
      <w:bookmarkEnd w:id="3"/>
      <w:r w:rsidR="00F12CB0" w:rsidRPr="005C447A">
        <w:rPr>
          <w:sz w:val="20"/>
          <w:szCs w:val="20"/>
        </w:rPr>
        <w:t xml:space="preserve"> </w:t>
      </w:r>
      <w:r w:rsidRPr="005C447A">
        <w:rPr>
          <w:sz w:val="20"/>
          <w:szCs w:val="20"/>
        </w:rPr>
        <w:t>0 = No, 1 = Yes.</w:t>
      </w:r>
    </w:p>
    <w:p w14:paraId="3DE49C0F" w14:textId="064FC8BC" w:rsidR="004035F7" w:rsidRPr="005C447A" w:rsidRDefault="004035F7" w:rsidP="00F12CB0">
      <w:pPr>
        <w:spacing w:after="0" w:line="360" w:lineRule="auto"/>
        <w:ind w:left="3555" w:hanging="3555"/>
        <w:jc w:val="both"/>
        <w:rPr>
          <w:sz w:val="20"/>
          <w:szCs w:val="20"/>
        </w:rPr>
      </w:pPr>
      <w:r w:rsidRPr="005C447A">
        <w:rPr>
          <w:sz w:val="20"/>
          <w:szCs w:val="20"/>
        </w:rPr>
        <w:t xml:space="preserve">Chest pain with exertion (0,1) </w:t>
      </w:r>
      <w:r w:rsidRPr="005C447A">
        <w:rPr>
          <w:sz w:val="20"/>
          <w:szCs w:val="20"/>
        </w:rPr>
        <w:tab/>
      </w:r>
      <w:r w:rsidRPr="005C447A">
        <w:rPr>
          <w:sz w:val="20"/>
          <w:szCs w:val="20"/>
        </w:rPr>
        <w:tab/>
      </w:r>
      <w:r w:rsidR="00F12CB0" w:rsidRPr="005C447A">
        <w:rPr>
          <w:sz w:val="20"/>
          <w:szCs w:val="20"/>
        </w:rPr>
        <w:t xml:space="preserve">Patient self-report as documented in the medical system. </w:t>
      </w:r>
      <w:r w:rsidRPr="005C447A">
        <w:rPr>
          <w:sz w:val="20"/>
          <w:szCs w:val="20"/>
        </w:rPr>
        <w:t>0 = No, 1 = Yes.</w:t>
      </w:r>
    </w:p>
    <w:p w14:paraId="2926DBD1" w14:textId="3C5A168E" w:rsidR="004035F7" w:rsidRPr="005C447A" w:rsidRDefault="004035F7" w:rsidP="00F12CB0">
      <w:pPr>
        <w:spacing w:after="0" w:line="360" w:lineRule="auto"/>
        <w:ind w:left="3555" w:hanging="3555"/>
        <w:jc w:val="both"/>
        <w:rPr>
          <w:sz w:val="20"/>
          <w:szCs w:val="20"/>
        </w:rPr>
      </w:pPr>
      <w:r w:rsidRPr="005C447A">
        <w:rPr>
          <w:sz w:val="20"/>
          <w:szCs w:val="20"/>
        </w:rPr>
        <w:t>Chest pain relief with GTN (0,1)</w:t>
      </w:r>
      <w:r w:rsidRPr="005C447A">
        <w:rPr>
          <w:sz w:val="20"/>
          <w:szCs w:val="20"/>
        </w:rPr>
        <w:tab/>
      </w:r>
      <w:r w:rsidRPr="005C447A">
        <w:rPr>
          <w:sz w:val="20"/>
          <w:szCs w:val="20"/>
        </w:rPr>
        <w:tab/>
      </w:r>
      <w:r w:rsidR="00F12CB0" w:rsidRPr="005C447A">
        <w:rPr>
          <w:sz w:val="20"/>
          <w:szCs w:val="20"/>
        </w:rPr>
        <w:t xml:space="preserve">Patient self-report as documented in the medical system. </w:t>
      </w:r>
      <w:r w:rsidRPr="005C447A">
        <w:rPr>
          <w:sz w:val="20"/>
          <w:szCs w:val="20"/>
        </w:rPr>
        <w:t>0 = No, 1 = Yes.</w:t>
      </w:r>
    </w:p>
    <w:p w14:paraId="52CBB3DF" w14:textId="6A57D174" w:rsidR="004035F7" w:rsidRDefault="004035F7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Creatinine (</w:t>
      </w:r>
      <w:proofErr w:type="spellStart"/>
      <w:r w:rsidR="002B031A">
        <w:rPr>
          <w:color w:val="000000"/>
          <w:sz w:val="20"/>
          <w:szCs w:val="20"/>
        </w:rPr>
        <w:t>umol</w:t>
      </w:r>
      <w:proofErr w:type="spellEnd"/>
      <w:r w:rsidRPr="003A1248">
        <w:rPr>
          <w:color w:val="000000"/>
          <w:sz w:val="20"/>
          <w:szCs w:val="20"/>
        </w:rPr>
        <w:t>/L)</w:t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  <w:t>Blood test nearest to the index examination.</w:t>
      </w:r>
    </w:p>
    <w:p w14:paraId="460B2D53" w14:textId="03D5614A" w:rsidR="00BC6FAF" w:rsidRDefault="00A475B8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erum uric acid (</w:t>
      </w:r>
      <w:proofErr w:type="spellStart"/>
      <w:r>
        <w:rPr>
          <w:color w:val="000000"/>
          <w:sz w:val="20"/>
          <w:szCs w:val="20"/>
        </w:rPr>
        <w:t>umol</w:t>
      </w:r>
      <w:proofErr w:type="spellEnd"/>
      <w:r>
        <w:rPr>
          <w:color w:val="000000"/>
          <w:sz w:val="20"/>
          <w:szCs w:val="20"/>
        </w:rPr>
        <w:t>/L)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>Blood test nearest to the index examination.</w:t>
      </w:r>
    </w:p>
    <w:p w14:paraId="22075EF6" w14:textId="5290DC8E" w:rsidR="00A475B8" w:rsidRDefault="00A475B8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Body weight (kg)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 xml:space="preserve">Measurement nearest to the index examination. </w:t>
      </w:r>
      <w:r>
        <w:rPr>
          <w:color w:val="000000"/>
          <w:sz w:val="20"/>
          <w:szCs w:val="20"/>
        </w:rPr>
        <w:tab/>
      </w:r>
    </w:p>
    <w:p w14:paraId="2C020736" w14:textId="4A9D698B" w:rsidR="00A475B8" w:rsidRPr="003A1248" w:rsidRDefault="00A475B8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Height (m)</w:t>
      </w:r>
      <w:r>
        <w:rPr>
          <w:color w:val="000000"/>
          <w:sz w:val="20"/>
          <w:szCs w:val="20"/>
        </w:rPr>
        <w:tab/>
        <w:t xml:space="preserve">             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>Measurement nearest to the index examination.</w:t>
      </w:r>
    </w:p>
    <w:p w14:paraId="6BC04EC5" w14:textId="13E6E1E0" w:rsidR="004035F7" w:rsidRDefault="004035F7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BMI (kg/m2)</w:t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  <w:t>Body Mass Index.</w:t>
      </w:r>
    </w:p>
    <w:p w14:paraId="1B7402D4" w14:textId="455DDA65" w:rsidR="00A475B8" w:rsidRPr="003A1248" w:rsidRDefault="00A475B8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BSA (m2)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 xml:space="preserve">Body Surface Area. </w:t>
      </w:r>
    </w:p>
    <w:p w14:paraId="4B9AD6D3" w14:textId="1C3F956B" w:rsidR="004035F7" w:rsidRPr="003A1248" w:rsidRDefault="004035F7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Total cholesterol (m</w:t>
      </w:r>
      <w:r>
        <w:rPr>
          <w:color w:val="000000"/>
          <w:sz w:val="20"/>
          <w:szCs w:val="20"/>
        </w:rPr>
        <w:t>mol/</w:t>
      </w:r>
      <w:r w:rsidRPr="003A1248">
        <w:rPr>
          <w:color w:val="000000"/>
          <w:sz w:val="20"/>
          <w:szCs w:val="20"/>
        </w:rPr>
        <w:t>L)</w:t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  <w:t>Blood test nearest to the index examination.</w:t>
      </w:r>
    </w:p>
    <w:p w14:paraId="0E302EDA" w14:textId="3C465AB3" w:rsidR="004035F7" w:rsidRPr="003A1248" w:rsidRDefault="004035F7" w:rsidP="004035F7">
      <w:pPr>
        <w:spacing w:after="0" w:line="360" w:lineRule="auto"/>
        <w:ind w:left="3600" w:hanging="3600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HDL (m</w:t>
      </w:r>
      <w:r>
        <w:rPr>
          <w:color w:val="000000"/>
          <w:sz w:val="20"/>
          <w:szCs w:val="20"/>
        </w:rPr>
        <w:t>mol</w:t>
      </w:r>
      <w:r w:rsidRPr="003A1248">
        <w:rPr>
          <w:color w:val="000000"/>
          <w:sz w:val="20"/>
          <w:szCs w:val="20"/>
        </w:rPr>
        <w:t>/L)</w:t>
      </w:r>
      <w:r w:rsidRPr="003A1248">
        <w:rPr>
          <w:color w:val="000000"/>
          <w:sz w:val="20"/>
          <w:szCs w:val="20"/>
        </w:rPr>
        <w:tab/>
        <w:t>High-density lipoprotein. Blood test nearest to the index examination.</w:t>
      </w:r>
    </w:p>
    <w:p w14:paraId="69821EA2" w14:textId="7DD3B044" w:rsidR="004035F7" w:rsidRDefault="004035F7" w:rsidP="004035F7">
      <w:pPr>
        <w:spacing w:after="0" w:line="360" w:lineRule="auto"/>
        <w:ind w:left="3600" w:hanging="3600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LDL (m</w:t>
      </w:r>
      <w:r>
        <w:rPr>
          <w:noProof/>
          <w:color w:val="000000"/>
          <w:sz w:val="20"/>
          <w:szCs w:val="20"/>
        </w:rPr>
        <w:t>mol</w:t>
      </w:r>
      <w:r w:rsidRPr="003A1248">
        <w:rPr>
          <w:noProof/>
          <w:color w:val="000000"/>
          <w:sz w:val="20"/>
          <w:szCs w:val="20"/>
        </w:rPr>
        <w:t>/L)</w:t>
      </w:r>
      <w:r w:rsidRPr="003A1248">
        <w:rPr>
          <w:noProof/>
          <w:color w:val="000000"/>
          <w:sz w:val="20"/>
          <w:szCs w:val="20"/>
        </w:rPr>
        <w:tab/>
        <w:t>Low-density lipoprotein. Blood test nearest to the index examination.</w:t>
      </w:r>
    </w:p>
    <w:p w14:paraId="3D1E1F8F" w14:textId="7566CD0D" w:rsidR="00A475B8" w:rsidRPr="003A1248" w:rsidRDefault="00A475B8" w:rsidP="004035F7">
      <w:pPr>
        <w:spacing w:after="0" w:line="360" w:lineRule="auto"/>
        <w:ind w:left="3600" w:hanging="3600"/>
        <w:jc w:val="both"/>
        <w:rPr>
          <w:noProof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t>Triglyceride (mmol/L)</w:t>
      </w:r>
      <w:r>
        <w:rPr>
          <w:noProof/>
          <w:color w:val="000000"/>
          <w:sz w:val="20"/>
          <w:szCs w:val="20"/>
        </w:rPr>
        <w:tab/>
        <w:t xml:space="preserve">Blood test nearest to the index examination. </w:t>
      </w:r>
    </w:p>
    <w:p w14:paraId="5647ADED" w14:textId="3E5013CC" w:rsidR="004035F7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FRS (%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>Framingham Risk Score as %.</w:t>
      </w:r>
    </w:p>
    <w:p w14:paraId="21144D2E" w14:textId="02056CB4" w:rsidR="004035F7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t>FRRS (-10-20)                                                Framingham risk raw score</w:t>
      </w:r>
      <w:r w:rsidR="00A475B8">
        <w:rPr>
          <w:noProof/>
          <w:color w:val="000000"/>
          <w:sz w:val="20"/>
          <w:szCs w:val="20"/>
        </w:rPr>
        <w:t>.</w:t>
      </w:r>
    </w:p>
    <w:p w14:paraId="69D77DCD" w14:textId="483DE280" w:rsidR="00A475B8" w:rsidRDefault="00A475B8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t>Aspirin before CCTA (0,1)</w:t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  <w:t>Regularly taking aspirin before the index examination.</w:t>
      </w:r>
    </w:p>
    <w:p w14:paraId="2527E8B8" w14:textId="0B02123E" w:rsidR="00A475B8" w:rsidRDefault="00A475B8" w:rsidP="00A475B8">
      <w:pPr>
        <w:spacing w:after="0" w:line="360" w:lineRule="auto"/>
        <w:ind w:left="2880" w:firstLine="720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0 = No, 1 = Yes.</w:t>
      </w:r>
    </w:p>
    <w:p w14:paraId="3718CBBC" w14:textId="092736F3" w:rsidR="00A475B8" w:rsidRDefault="00A475B8" w:rsidP="00A475B8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spirin after CCTA (0,1)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>Regularly taking aspirin after the index examination.</w:t>
      </w:r>
    </w:p>
    <w:p w14:paraId="4D4CB52D" w14:textId="4F942118" w:rsidR="00A475B8" w:rsidRDefault="00A475B8" w:rsidP="00A475B8">
      <w:pPr>
        <w:spacing w:after="0" w:line="360" w:lineRule="auto"/>
        <w:ind w:left="2880" w:firstLine="720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0 = No, 1 = Yes.</w:t>
      </w:r>
    </w:p>
    <w:p w14:paraId="00C676AE" w14:textId="4073B1B7" w:rsidR="00EE4686" w:rsidRDefault="00EE4686" w:rsidP="00EE4686">
      <w:pPr>
        <w:spacing w:after="0"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tatin before CCTA (0,1)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>Regularly taking statin before the index examination.</w:t>
      </w:r>
    </w:p>
    <w:p w14:paraId="3A09C363" w14:textId="7BAE227A" w:rsidR="00EE4686" w:rsidRDefault="00EE4686" w:rsidP="00EE4686">
      <w:pPr>
        <w:spacing w:after="0"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 w:rsidRPr="00EE4686">
        <w:rPr>
          <w:color w:val="000000"/>
          <w:sz w:val="20"/>
          <w:szCs w:val="20"/>
        </w:rPr>
        <w:t>0 = No, 1 = Yes.</w:t>
      </w:r>
    </w:p>
    <w:p w14:paraId="5F43AFEC" w14:textId="31757E1E" w:rsidR="00EE4686" w:rsidRDefault="00EE4686" w:rsidP="00EE4686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tatin after CCTA (0,1)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>Regularly taking statin after the index examination.</w:t>
      </w:r>
    </w:p>
    <w:p w14:paraId="2B746CB8" w14:textId="387EF505" w:rsidR="00EE4686" w:rsidRDefault="00EE4686" w:rsidP="00EE4686">
      <w:pPr>
        <w:spacing w:after="0" w:line="360" w:lineRule="auto"/>
        <w:ind w:left="2880" w:firstLine="720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0 = No, 1 = Yes.</w:t>
      </w:r>
    </w:p>
    <w:p w14:paraId="603D6A4D" w14:textId="47CA82D2" w:rsidR="00EE4686" w:rsidRDefault="00EE4686" w:rsidP="00EE4686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lopidogrel before CCTA (0,</w:t>
      </w:r>
      <w:r w:rsidR="00303AD9">
        <w:rPr>
          <w:color w:val="000000"/>
          <w:sz w:val="20"/>
          <w:szCs w:val="20"/>
        </w:rPr>
        <w:t>1</w:t>
      </w:r>
      <w:r>
        <w:rPr>
          <w:color w:val="000000"/>
          <w:sz w:val="20"/>
          <w:szCs w:val="20"/>
        </w:rPr>
        <w:t>)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>Regularly taking clopidogrel before the index examination.</w:t>
      </w:r>
    </w:p>
    <w:p w14:paraId="0E8D98E3" w14:textId="1082D8C0" w:rsidR="00EE4686" w:rsidRDefault="00EE4686" w:rsidP="00EE4686">
      <w:pPr>
        <w:spacing w:after="0" w:line="360" w:lineRule="auto"/>
        <w:ind w:left="2880" w:firstLine="720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0 = No, 1 = Yes.</w:t>
      </w:r>
    </w:p>
    <w:p w14:paraId="4702FADB" w14:textId="3F097D38" w:rsidR="00EE4686" w:rsidRDefault="00EE4686" w:rsidP="00EE4686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lopidogrel after CCTA (0,1)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>Regularly taking clopidogrel after the index examination.</w:t>
      </w:r>
    </w:p>
    <w:p w14:paraId="585E723B" w14:textId="77777777" w:rsidR="00EE4686" w:rsidRDefault="00EE4686" w:rsidP="00EE4686">
      <w:pPr>
        <w:spacing w:after="0" w:line="360" w:lineRule="auto"/>
        <w:ind w:left="2880" w:firstLine="720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0 = No, 1 = Yes.</w:t>
      </w:r>
    </w:p>
    <w:p w14:paraId="3771C706" w14:textId="3A5136FF" w:rsidR="00EE4686" w:rsidRDefault="00EE4686" w:rsidP="00EE4686">
      <w:pPr>
        <w:spacing w:after="0" w:line="360" w:lineRule="auto"/>
        <w:jc w:val="both"/>
        <w:rPr>
          <w:color w:val="000000"/>
          <w:sz w:val="20"/>
          <w:szCs w:val="20"/>
        </w:rPr>
      </w:pPr>
    </w:p>
    <w:p w14:paraId="0A8B3E10" w14:textId="12CF5CF0" w:rsidR="00A475B8" w:rsidRDefault="00A475B8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</w:p>
    <w:p w14:paraId="2848BA99" w14:textId="77777777" w:rsidR="000963AE" w:rsidRDefault="000963AE" w:rsidP="000963AE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</w:p>
    <w:p w14:paraId="76BD57C0" w14:textId="77777777" w:rsidR="000963AE" w:rsidRDefault="000963AE" w:rsidP="000963AE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</w:p>
    <w:p w14:paraId="1AD37321" w14:textId="77777777" w:rsidR="000963AE" w:rsidRDefault="000963AE" w:rsidP="000963AE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</w:p>
    <w:p w14:paraId="68002ACB" w14:textId="58DC69CB" w:rsidR="004035F7" w:rsidRPr="003A1248" w:rsidRDefault="004035F7" w:rsidP="000963AE">
      <w:pPr>
        <w:spacing w:after="0" w:line="360" w:lineRule="auto"/>
        <w:jc w:val="both"/>
        <w:rPr>
          <w:b/>
          <w:noProof/>
          <w:color w:val="000000"/>
          <w:sz w:val="20"/>
          <w:szCs w:val="20"/>
        </w:rPr>
      </w:pPr>
      <w:r w:rsidRPr="003A1248">
        <w:rPr>
          <w:b/>
          <w:noProof/>
          <w:color w:val="000000"/>
          <w:sz w:val="20"/>
          <w:szCs w:val="20"/>
        </w:rPr>
        <w:lastRenderedPageBreak/>
        <w:t>CCTA</w:t>
      </w:r>
    </w:p>
    <w:p w14:paraId="6976A195" w14:textId="77777777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CCS (Agatston units)</w:t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>Coronary Calcium Score.</w:t>
      </w:r>
    </w:p>
    <w:p w14:paraId="0721CA4B" w14:textId="7FABD1C1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28113E" wp14:editId="2E314B81">
                <wp:simplePos x="0" y="0"/>
                <wp:positionH relativeFrom="column">
                  <wp:posOffset>4124325</wp:posOffset>
                </wp:positionH>
                <wp:positionV relativeFrom="paragraph">
                  <wp:posOffset>66675</wp:posOffset>
                </wp:positionV>
                <wp:extent cx="266700" cy="3314700"/>
                <wp:effectExtent l="0" t="0" r="19050" b="19050"/>
                <wp:wrapNone/>
                <wp:docPr id="3" name="Righ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3314700"/>
                        </a:xfrm>
                        <a:prstGeom prst="rightBrace">
                          <a:avLst>
                            <a:gd name="adj1" fmla="val 0"/>
                            <a:gd name="adj2" fmla="val 50000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72DF88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3" o:spid="_x0000_s1026" type="#_x0000_t88" style="position:absolute;margin-left:324.75pt;margin-top:5.25pt;width:21pt;height:261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" adj="0" strokecolor="black [3213]" strokeweight=".5pt">
                <v:stroke joinstyle="miter"/>
              </v:shape>
            </w:pict>
          </mc:Fallback>
        </mc:AlternateContent>
      </w:r>
      <w:r w:rsidRPr="003A1248">
        <w:rPr>
          <w:noProof/>
          <w:color w:val="000000"/>
          <w:sz w:val="20"/>
          <w:szCs w:val="20"/>
        </w:rPr>
        <w:t>LM stenosis (0-</w:t>
      </w:r>
      <w:r w:rsidR="0018140A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 xml:space="preserve">Left main </w:t>
      </w:r>
    </w:p>
    <w:p w14:paraId="365A47B5" w14:textId="3197600D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Prox LAD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>Proximal left anterior descending</w:t>
      </w:r>
    </w:p>
    <w:p w14:paraId="407DC7E4" w14:textId="705486B6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Mid LAD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 xml:space="preserve">Mid left anterior descending </w:t>
      </w:r>
    </w:p>
    <w:p w14:paraId="346A4734" w14:textId="038420E8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Distal LAD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>Distal left anterior descending</w:t>
      </w:r>
    </w:p>
    <w:p w14:paraId="6C3A5368" w14:textId="34C886A6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D1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>First diagonal branch</w:t>
      </w:r>
    </w:p>
    <w:p w14:paraId="149E9B7E" w14:textId="090416A2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041CF4" wp14:editId="556E98A5">
                <wp:simplePos x="0" y="0"/>
                <wp:positionH relativeFrom="column">
                  <wp:posOffset>4391025</wp:posOffset>
                </wp:positionH>
                <wp:positionV relativeFrom="paragraph">
                  <wp:posOffset>47624</wp:posOffset>
                </wp:positionV>
                <wp:extent cx="1562100" cy="1895475"/>
                <wp:effectExtent l="0" t="0" r="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100" cy="1895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7681F7" w14:textId="77777777" w:rsidR="004035F7" w:rsidRPr="003A1248" w:rsidRDefault="004035F7" w:rsidP="004035F7">
                            <w:pPr>
                              <w:spacing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A1248">
                              <w:rPr>
                                <w:sz w:val="20"/>
                                <w:szCs w:val="20"/>
                              </w:rPr>
                              <w:t>Luminal diameter stenosis visually scored as:</w:t>
                            </w:r>
                          </w:p>
                          <w:p w14:paraId="17648A2B" w14:textId="77777777" w:rsidR="004035F7" w:rsidRPr="003A1248" w:rsidRDefault="004035F7" w:rsidP="004035F7">
                            <w:pPr>
                              <w:spacing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A1248">
                              <w:rPr>
                                <w:sz w:val="20"/>
                                <w:szCs w:val="20"/>
                              </w:rPr>
                              <w:t>0 (none, 0%),</w:t>
                            </w:r>
                          </w:p>
                          <w:p w14:paraId="07155843" w14:textId="6D04E284" w:rsidR="004035F7" w:rsidRPr="003A1248" w:rsidRDefault="004035F7" w:rsidP="004035F7">
                            <w:pPr>
                              <w:spacing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A1248">
                              <w:rPr>
                                <w:sz w:val="20"/>
                                <w:szCs w:val="20"/>
                              </w:rPr>
                              <w:t>1 (m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>inimal</w:t>
                            </w:r>
                            <w:r w:rsidRPr="003A1248">
                              <w:rPr>
                                <w:sz w:val="20"/>
                                <w:szCs w:val="20"/>
                              </w:rPr>
                              <w:t>, 1-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  <w:r w:rsidRPr="003A1248">
                              <w:rPr>
                                <w:sz w:val="20"/>
                                <w:szCs w:val="20"/>
                              </w:rPr>
                              <w:t>%),</w:t>
                            </w:r>
                          </w:p>
                          <w:p w14:paraId="58E7B524" w14:textId="60DD897D" w:rsidR="004035F7" w:rsidRPr="003A1248" w:rsidRDefault="004035F7" w:rsidP="004035F7">
                            <w:pPr>
                              <w:spacing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A1248">
                              <w:rPr>
                                <w:sz w:val="20"/>
                                <w:szCs w:val="20"/>
                              </w:rPr>
                              <w:t>2 (m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>ild</w:t>
                            </w:r>
                            <w:r w:rsidRPr="003A1248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  <w:r w:rsidRPr="003A1248"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  <w:r w:rsidRPr="003A1248">
                              <w:rPr>
                                <w:sz w:val="20"/>
                                <w:szCs w:val="20"/>
                              </w:rPr>
                              <w:t>%),</w:t>
                            </w:r>
                          </w:p>
                          <w:p w14:paraId="4C1D05C3" w14:textId="553FBD27" w:rsidR="004035F7" w:rsidRDefault="004035F7" w:rsidP="004035F7">
                            <w:pPr>
                              <w:spacing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A1248">
                              <w:rPr>
                                <w:sz w:val="20"/>
                                <w:szCs w:val="20"/>
                              </w:rPr>
                              <w:t>3 (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>moderate</w:t>
                            </w:r>
                            <w:r w:rsidRPr="003A1248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>50-69%),</w:t>
                            </w:r>
                          </w:p>
                          <w:p w14:paraId="7E13B412" w14:textId="11918E5F" w:rsidR="0018140A" w:rsidRDefault="0018140A" w:rsidP="004035F7">
                            <w:pPr>
                              <w:spacing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 (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 xml:space="preserve">severe, </w:t>
                            </w:r>
                            <w:r w:rsidR="005313B0" w:rsidRPr="003A1248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>0-99%</w:t>
                            </w:r>
                            <w:r w:rsidR="005313B0" w:rsidRPr="003A1248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</w:p>
                          <w:p w14:paraId="5F7D4CCB" w14:textId="722A56FD" w:rsidR="0018140A" w:rsidRPr="003A1248" w:rsidRDefault="0018140A" w:rsidP="004035F7">
                            <w:pPr>
                              <w:spacing w:after="0"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 (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>total occlud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5313B0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1072E1F5" w14:textId="77777777" w:rsidR="004035F7" w:rsidRPr="00A25A7F" w:rsidRDefault="004035F7" w:rsidP="004035F7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041CF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5.75pt;margin-top:3.75pt;width:123pt;height:14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" stroked="f">
                <v:textbox>
                  <w:txbxContent>
                    <w:p w14:paraId="027681F7" w14:textId="77777777" w:rsidR="004035F7" w:rsidRPr="003A1248" w:rsidRDefault="004035F7" w:rsidP="004035F7">
                      <w:pPr>
                        <w:spacing w:after="0" w:line="360" w:lineRule="auto"/>
                        <w:rPr>
                          <w:sz w:val="20"/>
                          <w:szCs w:val="20"/>
                        </w:rPr>
                      </w:pPr>
                      <w:r w:rsidRPr="003A1248">
                        <w:rPr>
                          <w:sz w:val="20"/>
                          <w:szCs w:val="20"/>
                        </w:rPr>
                        <w:t>Luminal diameter stenosis visually scored as:</w:t>
                      </w:r>
                    </w:p>
                    <w:p w14:paraId="17648A2B" w14:textId="77777777" w:rsidR="004035F7" w:rsidRPr="003A1248" w:rsidRDefault="004035F7" w:rsidP="004035F7">
                      <w:pPr>
                        <w:spacing w:after="0" w:line="360" w:lineRule="auto"/>
                        <w:rPr>
                          <w:sz w:val="20"/>
                          <w:szCs w:val="20"/>
                        </w:rPr>
                      </w:pPr>
                      <w:r w:rsidRPr="003A1248">
                        <w:rPr>
                          <w:sz w:val="20"/>
                          <w:szCs w:val="20"/>
                        </w:rPr>
                        <w:t>0 (none, 0%),</w:t>
                      </w:r>
                    </w:p>
                    <w:p w14:paraId="07155843" w14:textId="6D04E284" w:rsidR="004035F7" w:rsidRPr="003A1248" w:rsidRDefault="004035F7" w:rsidP="004035F7">
                      <w:pPr>
                        <w:spacing w:after="0" w:line="360" w:lineRule="auto"/>
                        <w:rPr>
                          <w:sz w:val="20"/>
                          <w:szCs w:val="20"/>
                        </w:rPr>
                      </w:pPr>
                      <w:r w:rsidRPr="003A1248">
                        <w:rPr>
                          <w:sz w:val="20"/>
                          <w:szCs w:val="20"/>
                        </w:rPr>
                        <w:t>1 (m</w:t>
                      </w:r>
                      <w:r w:rsidR="005313B0">
                        <w:rPr>
                          <w:sz w:val="20"/>
                          <w:szCs w:val="20"/>
                        </w:rPr>
                        <w:t>inimal</w:t>
                      </w:r>
                      <w:r w:rsidRPr="003A1248">
                        <w:rPr>
                          <w:sz w:val="20"/>
                          <w:szCs w:val="20"/>
                        </w:rPr>
                        <w:t>, 1-</w:t>
                      </w:r>
                      <w:r w:rsidR="005313B0">
                        <w:rPr>
                          <w:sz w:val="20"/>
                          <w:szCs w:val="20"/>
                        </w:rPr>
                        <w:t>24</w:t>
                      </w:r>
                      <w:r w:rsidRPr="003A1248">
                        <w:rPr>
                          <w:sz w:val="20"/>
                          <w:szCs w:val="20"/>
                        </w:rPr>
                        <w:t>%),</w:t>
                      </w:r>
                    </w:p>
                    <w:p w14:paraId="58E7B524" w14:textId="60DD897D" w:rsidR="004035F7" w:rsidRPr="003A1248" w:rsidRDefault="004035F7" w:rsidP="004035F7">
                      <w:pPr>
                        <w:spacing w:after="0" w:line="360" w:lineRule="auto"/>
                        <w:rPr>
                          <w:sz w:val="20"/>
                          <w:szCs w:val="20"/>
                        </w:rPr>
                      </w:pPr>
                      <w:r w:rsidRPr="003A1248">
                        <w:rPr>
                          <w:sz w:val="20"/>
                          <w:szCs w:val="20"/>
                        </w:rPr>
                        <w:t>2 (m</w:t>
                      </w:r>
                      <w:r w:rsidR="005313B0">
                        <w:rPr>
                          <w:sz w:val="20"/>
                          <w:szCs w:val="20"/>
                        </w:rPr>
                        <w:t>ild</w:t>
                      </w:r>
                      <w:r w:rsidRPr="003A1248">
                        <w:rPr>
                          <w:sz w:val="20"/>
                          <w:szCs w:val="20"/>
                        </w:rPr>
                        <w:t xml:space="preserve">, </w:t>
                      </w:r>
                      <w:r w:rsidR="005313B0">
                        <w:rPr>
                          <w:sz w:val="20"/>
                          <w:szCs w:val="20"/>
                        </w:rPr>
                        <w:t>25</w:t>
                      </w:r>
                      <w:r w:rsidRPr="003A1248">
                        <w:rPr>
                          <w:sz w:val="20"/>
                          <w:szCs w:val="20"/>
                        </w:rPr>
                        <w:t>-</w:t>
                      </w:r>
                      <w:r w:rsidR="005313B0">
                        <w:rPr>
                          <w:sz w:val="20"/>
                          <w:szCs w:val="20"/>
                        </w:rPr>
                        <w:t>49</w:t>
                      </w:r>
                      <w:r w:rsidRPr="003A1248">
                        <w:rPr>
                          <w:sz w:val="20"/>
                          <w:szCs w:val="20"/>
                        </w:rPr>
                        <w:t>%),</w:t>
                      </w:r>
                    </w:p>
                    <w:p w14:paraId="4C1D05C3" w14:textId="553FBD27" w:rsidR="004035F7" w:rsidRDefault="004035F7" w:rsidP="004035F7">
                      <w:pPr>
                        <w:spacing w:after="0" w:line="360" w:lineRule="auto"/>
                        <w:rPr>
                          <w:sz w:val="20"/>
                          <w:szCs w:val="20"/>
                        </w:rPr>
                      </w:pPr>
                      <w:r w:rsidRPr="003A1248">
                        <w:rPr>
                          <w:sz w:val="20"/>
                          <w:szCs w:val="20"/>
                        </w:rPr>
                        <w:t>3 (</w:t>
                      </w:r>
                      <w:r w:rsidR="005313B0">
                        <w:rPr>
                          <w:sz w:val="20"/>
                          <w:szCs w:val="20"/>
                        </w:rPr>
                        <w:t>moderate</w:t>
                      </w:r>
                      <w:r w:rsidRPr="003A1248">
                        <w:rPr>
                          <w:sz w:val="20"/>
                          <w:szCs w:val="20"/>
                        </w:rPr>
                        <w:t xml:space="preserve">, </w:t>
                      </w:r>
                      <w:r w:rsidR="005313B0">
                        <w:rPr>
                          <w:sz w:val="20"/>
                          <w:szCs w:val="20"/>
                        </w:rPr>
                        <w:t>50-69%),</w:t>
                      </w:r>
                    </w:p>
                    <w:p w14:paraId="7E13B412" w14:textId="11918E5F" w:rsidR="0018140A" w:rsidRDefault="0018140A" w:rsidP="004035F7">
                      <w:pPr>
                        <w:spacing w:after="0"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 (</w:t>
                      </w:r>
                      <w:r w:rsidR="005313B0">
                        <w:rPr>
                          <w:sz w:val="20"/>
                          <w:szCs w:val="20"/>
                        </w:rPr>
                        <w:t xml:space="preserve">severe, </w:t>
                      </w:r>
                      <w:r w:rsidR="005313B0" w:rsidRPr="003A1248">
                        <w:rPr>
                          <w:sz w:val="20"/>
                          <w:szCs w:val="20"/>
                        </w:rPr>
                        <w:t>7</w:t>
                      </w:r>
                      <w:r w:rsidR="005313B0">
                        <w:rPr>
                          <w:sz w:val="20"/>
                          <w:szCs w:val="20"/>
                        </w:rPr>
                        <w:t>0-99%</w:t>
                      </w:r>
                      <w:r w:rsidR="005313B0" w:rsidRPr="003A1248">
                        <w:rPr>
                          <w:sz w:val="20"/>
                          <w:szCs w:val="20"/>
                        </w:rPr>
                        <w:t>)</w:t>
                      </w:r>
                      <w:r w:rsidR="005313B0">
                        <w:rPr>
                          <w:sz w:val="20"/>
                          <w:szCs w:val="20"/>
                        </w:rPr>
                        <w:t>,</w:t>
                      </w:r>
                    </w:p>
                    <w:p w14:paraId="5F7D4CCB" w14:textId="722A56FD" w:rsidR="0018140A" w:rsidRPr="003A1248" w:rsidRDefault="0018140A" w:rsidP="004035F7">
                      <w:pPr>
                        <w:spacing w:after="0"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 (</w:t>
                      </w:r>
                      <w:r w:rsidR="005313B0">
                        <w:rPr>
                          <w:sz w:val="20"/>
                          <w:szCs w:val="20"/>
                        </w:rPr>
                        <w:t>total occluded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 w:rsidR="005313B0">
                        <w:rPr>
                          <w:sz w:val="20"/>
                          <w:szCs w:val="20"/>
                        </w:rPr>
                        <w:t>.</w:t>
                      </w:r>
                    </w:p>
                    <w:p w14:paraId="1072E1F5" w14:textId="77777777" w:rsidR="004035F7" w:rsidRPr="00A25A7F" w:rsidRDefault="004035F7" w:rsidP="004035F7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A1248">
        <w:rPr>
          <w:noProof/>
          <w:color w:val="000000"/>
          <w:sz w:val="20"/>
          <w:szCs w:val="20"/>
        </w:rPr>
        <w:t>D2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>Second diagonal branch</w:t>
      </w:r>
    </w:p>
    <w:p w14:paraId="23BFFB08" w14:textId="76D84308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Prox LCX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 xml:space="preserve">Proximal left circumflex </w:t>
      </w:r>
    </w:p>
    <w:p w14:paraId="170E159C" w14:textId="7D54D0DA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Distal LCX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>Distal left circumflex</w:t>
      </w:r>
    </w:p>
    <w:p w14:paraId="125FC1E3" w14:textId="764834DE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OM1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>First obtuse marginal branch</w:t>
      </w:r>
    </w:p>
    <w:p w14:paraId="7E9DEE7D" w14:textId="4F2F474A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OM2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  <w:t>Second obtuse marginal branch</w:t>
      </w:r>
    </w:p>
    <w:p w14:paraId="3E90B7E3" w14:textId="58697EF6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Left PL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  <w:t>Left posterolateral branch</w:t>
      </w:r>
    </w:p>
    <w:p w14:paraId="50EB6152" w14:textId="2E10D5F1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Right PL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  <w:t>Right posterolateral branch</w:t>
      </w:r>
    </w:p>
    <w:p w14:paraId="7101692B" w14:textId="4275581B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PDA stenosis (0-</w:t>
      </w:r>
      <w:r w:rsidR="005313B0">
        <w:rPr>
          <w:noProof/>
          <w:color w:val="000000"/>
          <w:sz w:val="20"/>
          <w:szCs w:val="20"/>
        </w:rPr>
        <w:t>5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  <w:t>Posterior descending artery</w:t>
      </w:r>
    </w:p>
    <w:p w14:paraId="5E2C836A" w14:textId="6A89392A" w:rsidR="004035F7" w:rsidRPr="003A1248" w:rsidRDefault="004035F7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proofErr w:type="spellStart"/>
      <w:r w:rsidRPr="003A1248">
        <w:rPr>
          <w:color w:val="000000"/>
          <w:sz w:val="20"/>
          <w:szCs w:val="20"/>
        </w:rPr>
        <w:t>Prox</w:t>
      </w:r>
      <w:proofErr w:type="spellEnd"/>
      <w:r w:rsidRPr="003A1248">
        <w:rPr>
          <w:color w:val="000000"/>
          <w:sz w:val="20"/>
          <w:szCs w:val="20"/>
        </w:rPr>
        <w:t xml:space="preserve"> RCA stenosis (0-</w:t>
      </w:r>
      <w:r w:rsidR="005313B0">
        <w:rPr>
          <w:color w:val="000000"/>
          <w:sz w:val="20"/>
          <w:szCs w:val="20"/>
        </w:rPr>
        <w:t>5</w:t>
      </w:r>
      <w:r w:rsidRPr="003A1248">
        <w:rPr>
          <w:color w:val="000000"/>
          <w:sz w:val="20"/>
          <w:szCs w:val="20"/>
        </w:rPr>
        <w:t>)</w:t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>Proximal right coronary artery</w:t>
      </w:r>
    </w:p>
    <w:p w14:paraId="6CBA6FD1" w14:textId="471EA2AE" w:rsidR="004035F7" w:rsidRPr="003A1248" w:rsidRDefault="004035F7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Mid RCA stenosis (0-</w:t>
      </w:r>
      <w:r w:rsidR="005313B0">
        <w:rPr>
          <w:color w:val="000000"/>
          <w:sz w:val="20"/>
          <w:szCs w:val="20"/>
        </w:rPr>
        <w:t>5</w:t>
      </w:r>
      <w:r w:rsidRPr="003A1248">
        <w:rPr>
          <w:color w:val="000000"/>
          <w:sz w:val="20"/>
          <w:szCs w:val="20"/>
        </w:rPr>
        <w:t>)</w:t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>Mid right coronary artery</w:t>
      </w:r>
    </w:p>
    <w:p w14:paraId="47609DDC" w14:textId="1407B861" w:rsidR="004035F7" w:rsidRPr="003A1248" w:rsidRDefault="004035F7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Distal RCA stenosis (0-</w:t>
      </w:r>
      <w:r w:rsidR="005313B0">
        <w:rPr>
          <w:color w:val="000000"/>
          <w:sz w:val="20"/>
          <w:szCs w:val="20"/>
        </w:rPr>
        <w:t>5</w:t>
      </w:r>
      <w:r w:rsidRPr="003A1248">
        <w:rPr>
          <w:color w:val="000000"/>
          <w:sz w:val="20"/>
          <w:szCs w:val="20"/>
        </w:rPr>
        <w:t>)</w:t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>Dista</w:t>
      </w:r>
      <w:r w:rsidRPr="003A1248">
        <w:rPr>
          <w:color w:val="000000"/>
          <w:sz w:val="20"/>
          <w:szCs w:val="20"/>
        </w:rPr>
        <w:t xml:space="preserve">l right coronary artery </w:t>
      </w:r>
    </w:p>
    <w:p w14:paraId="6FE037B9" w14:textId="5D580B90" w:rsidR="004035F7" w:rsidRDefault="004035F7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Anomalous coronary (0,1)</w:t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>0 = No, 1 = Yes.</w:t>
      </w:r>
    </w:p>
    <w:p w14:paraId="15C083A2" w14:textId="3B96514C" w:rsidR="005313B0" w:rsidRPr="003A1248" w:rsidRDefault="005313B0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Myocardial bridging (0,1)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>0 = No, 1 = Yes.</w:t>
      </w:r>
    </w:p>
    <w:p w14:paraId="6D4EAE87" w14:textId="77777777" w:rsidR="004035F7" w:rsidRPr="003A1248" w:rsidRDefault="004035F7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Mixed plaques only (0,1)</w:t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>0 = No, 1 = Yes.</w:t>
      </w:r>
    </w:p>
    <w:p w14:paraId="7E8A5957" w14:textId="77777777" w:rsidR="004035F7" w:rsidRPr="003A1248" w:rsidRDefault="004035F7" w:rsidP="004035F7">
      <w:pPr>
        <w:spacing w:after="0" w:line="360" w:lineRule="auto"/>
        <w:jc w:val="both"/>
        <w:rPr>
          <w:color w:val="000000"/>
          <w:sz w:val="20"/>
          <w:szCs w:val="20"/>
        </w:rPr>
      </w:pPr>
      <w:r w:rsidRPr="003A1248">
        <w:rPr>
          <w:color w:val="000000"/>
          <w:sz w:val="20"/>
          <w:szCs w:val="20"/>
        </w:rPr>
        <w:t>Calcified plaque only (0,1)</w:t>
      </w:r>
      <w:r w:rsidRPr="003A1248"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 w:rsidRPr="003A1248">
        <w:rPr>
          <w:color w:val="000000"/>
          <w:sz w:val="20"/>
          <w:szCs w:val="20"/>
        </w:rPr>
        <w:t>0 = No, 1 = Yes.</w:t>
      </w:r>
    </w:p>
    <w:p w14:paraId="1C9258D1" w14:textId="77777777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Non-calcified plaque only (0,1)</w:t>
      </w:r>
      <w:r w:rsidRPr="003A1248"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>0 = No, 1 = Yes.</w:t>
      </w:r>
    </w:p>
    <w:p w14:paraId="3566074B" w14:textId="77777777" w:rsidR="004035F7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Nr. calcified segs (0-16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>Number of coronary segmen</w:t>
      </w:r>
      <w:r>
        <w:rPr>
          <w:noProof/>
          <w:color w:val="000000"/>
          <w:sz w:val="20"/>
          <w:szCs w:val="20"/>
        </w:rPr>
        <w:t>ts with calcified plaque.</w:t>
      </w:r>
    </w:p>
    <w:p w14:paraId="26329905" w14:textId="77777777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t xml:space="preserve"> </w:t>
      </w:r>
      <w:r>
        <w:rPr>
          <w:noProof/>
          <w:color w:val="000000"/>
          <w:sz w:val="20"/>
          <w:szCs w:val="20"/>
        </w:rPr>
        <w:tab/>
      </w:r>
    </w:p>
    <w:p w14:paraId="7E25274F" w14:textId="77777777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 xml:space="preserve">Nr. non-calcified segs (0-16) 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  <w:t>Number of coronary segments w</w:t>
      </w:r>
      <w:r>
        <w:rPr>
          <w:noProof/>
          <w:color w:val="000000"/>
          <w:sz w:val="20"/>
          <w:szCs w:val="20"/>
        </w:rPr>
        <w:t xml:space="preserve">ith non-calcified plaque. </w:t>
      </w:r>
      <w:r>
        <w:rPr>
          <w:noProof/>
          <w:color w:val="000000"/>
          <w:sz w:val="20"/>
          <w:szCs w:val="20"/>
        </w:rPr>
        <w:tab/>
      </w:r>
    </w:p>
    <w:p w14:paraId="72620160" w14:textId="77777777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Nr. mixed segs (0-16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  <w:t>Number of coronary seg</w:t>
      </w:r>
      <w:r>
        <w:rPr>
          <w:noProof/>
          <w:color w:val="000000"/>
          <w:sz w:val="20"/>
          <w:szCs w:val="20"/>
        </w:rPr>
        <w:t xml:space="preserve">ments with mixed plaque. </w:t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</w:p>
    <w:p w14:paraId="34DBAD7F" w14:textId="77777777" w:rsidR="004035F7" w:rsidRPr="003A1248" w:rsidRDefault="004035F7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EF % on CT (%)</w:t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</w:r>
      <w:r w:rsidRPr="003A1248">
        <w:rPr>
          <w:noProof/>
          <w:color w:val="000000"/>
          <w:sz w:val="20"/>
          <w:szCs w:val="20"/>
        </w:rPr>
        <w:tab/>
        <w:t>Left ventricular ejection fraction by CT.</w:t>
      </w:r>
    </w:p>
    <w:p w14:paraId="6A9BB115" w14:textId="5D965EA5" w:rsidR="004035F7" w:rsidRDefault="002521CC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t>LVED volume (mL)</w:t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  <w:t>Left ventricular end-diastolic volume by CT.</w:t>
      </w:r>
    </w:p>
    <w:p w14:paraId="63CD520B" w14:textId="09E5A002" w:rsidR="002521CC" w:rsidRDefault="002521CC" w:rsidP="002521CC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t>LVES volume (mL)</w:t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  <w:t>Left ventricular end-sistolic volume by CT.</w:t>
      </w:r>
    </w:p>
    <w:p w14:paraId="6CB9D547" w14:textId="2FAF9A4D" w:rsidR="002521CC" w:rsidRDefault="002521CC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t>Stroke volume (mL)</w:t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  <w:t xml:space="preserve">Stroke volume by CT. </w:t>
      </w:r>
    </w:p>
    <w:p w14:paraId="7EBF445A" w14:textId="70582015" w:rsidR="002521CC" w:rsidRDefault="002521CC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t>LVM (g)</w:t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  <w:t>Left ventricular mass by CT.</w:t>
      </w:r>
    </w:p>
    <w:p w14:paraId="7FD3B305" w14:textId="74826FED" w:rsidR="002521CC" w:rsidRPr="003A1248" w:rsidRDefault="002521CC" w:rsidP="004035F7">
      <w:pPr>
        <w:spacing w:after="0" w:line="360" w:lineRule="auto"/>
        <w:jc w:val="both"/>
        <w:rPr>
          <w:noProof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t>LVMI (g/m)</w:t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</w:r>
      <w:r>
        <w:rPr>
          <w:noProof/>
          <w:color w:val="000000"/>
          <w:sz w:val="20"/>
          <w:szCs w:val="20"/>
        </w:rPr>
        <w:tab/>
        <w:t xml:space="preserve">Left ventricular mass index. </w:t>
      </w:r>
    </w:p>
    <w:p w14:paraId="164F90B1" w14:textId="3500101E" w:rsidR="004035F7" w:rsidRPr="003A1248" w:rsidRDefault="004035F7" w:rsidP="004035F7">
      <w:pPr>
        <w:spacing w:after="0" w:line="360" w:lineRule="auto"/>
        <w:ind w:left="3600" w:hanging="3600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SSS (0-</w:t>
      </w:r>
      <w:r w:rsidR="002521CC">
        <w:rPr>
          <w:noProof/>
          <w:color w:val="000000"/>
          <w:sz w:val="20"/>
          <w:szCs w:val="20"/>
        </w:rPr>
        <w:t>80</w:t>
      </w:r>
      <w:r w:rsidRPr="003A1248">
        <w:rPr>
          <w:noProof/>
          <w:color w:val="000000"/>
          <w:sz w:val="20"/>
          <w:szCs w:val="20"/>
        </w:rPr>
        <w:t>)</w:t>
      </w:r>
      <w:r w:rsidRPr="003A1248">
        <w:rPr>
          <w:noProof/>
          <w:color w:val="000000"/>
          <w:sz w:val="20"/>
          <w:szCs w:val="20"/>
        </w:rPr>
        <w:tab/>
        <w:t>Segment Stenosis Score.</w:t>
      </w:r>
      <w:r w:rsidR="002521CC">
        <w:rPr>
          <w:noProof/>
          <w:color w:val="000000"/>
          <w:sz w:val="20"/>
          <w:szCs w:val="20"/>
          <w:vertAlign w:val="superscript"/>
        </w:rPr>
        <w:t xml:space="preserve"> </w:t>
      </w:r>
      <w:r w:rsidRPr="003A1248">
        <w:rPr>
          <w:noProof/>
          <w:color w:val="231F20"/>
          <w:sz w:val="20"/>
          <w:szCs w:val="20"/>
        </w:rPr>
        <w:t xml:space="preserve">For each patient, individual coronary segments (16-segment model) were scored 0 to </w:t>
      </w:r>
      <w:r w:rsidR="002521CC">
        <w:rPr>
          <w:noProof/>
          <w:color w:val="231F20"/>
          <w:sz w:val="20"/>
          <w:szCs w:val="20"/>
        </w:rPr>
        <w:t>5</w:t>
      </w:r>
      <w:r w:rsidRPr="003A1248">
        <w:rPr>
          <w:noProof/>
          <w:color w:val="231F20"/>
          <w:sz w:val="20"/>
          <w:szCs w:val="20"/>
        </w:rPr>
        <w:t xml:space="preserve"> based on </w:t>
      </w:r>
      <w:r w:rsidRPr="003A1248">
        <w:rPr>
          <w:noProof/>
          <w:color w:val="231F20"/>
          <w:sz w:val="20"/>
          <w:szCs w:val="20"/>
        </w:rPr>
        <w:lastRenderedPageBreak/>
        <w:t xml:space="preserve">luminal diameter stenosis, and then summed to yield a total SSS (0 to </w:t>
      </w:r>
      <w:r w:rsidR="002521CC">
        <w:rPr>
          <w:noProof/>
          <w:color w:val="231F20"/>
          <w:sz w:val="20"/>
          <w:szCs w:val="20"/>
        </w:rPr>
        <w:t>80</w:t>
      </w:r>
      <w:r w:rsidRPr="003A1248">
        <w:rPr>
          <w:noProof/>
          <w:color w:val="231F20"/>
          <w:sz w:val="20"/>
          <w:szCs w:val="20"/>
        </w:rPr>
        <w:t>).</w:t>
      </w:r>
    </w:p>
    <w:p w14:paraId="056EA67A" w14:textId="5E772810" w:rsidR="004035F7" w:rsidRPr="003A1248" w:rsidRDefault="004035F7" w:rsidP="004035F7">
      <w:pPr>
        <w:spacing w:after="0" w:line="360" w:lineRule="auto"/>
        <w:ind w:left="3600" w:hanging="3600"/>
        <w:jc w:val="both"/>
        <w:rPr>
          <w:noProof/>
          <w:color w:val="000000"/>
          <w:sz w:val="20"/>
          <w:szCs w:val="20"/>
        </w:rPr>
      </w:pPr>
      <w:r w:rsidRPr="003A1248">
        <w:rPr>
          <w:noProof/>
          <w:color w:val="000000"/>
          <w:sz w:val="20"/>
          <w:szCs w:val="20"/>
        </w:rPr>
        <w:t>SIS (0-16)</w:t>
      </w:r>
      <w:r w:rsidRPr="003A1248">
        <w:rPr>
          <w:noProof/>
          <w:color w:val="000000"/>
          <w:sz w:val="20"/>
          <w:szCs w:val="20"/>
        </w:rPr>
        <w:tab/>
        <w:t xml:space="preserve">Segment Involvement Score. </w:t>
      </w:r>
      <w:r w:rsidRPr="003A1248">
        <w:rPr>
          <w:noProof/>
          <w:color w:val="231F20"/>
          <w:sz w:val="20"/>
          <w:szCs w:val="20"/>
        </w:rPr>
        <w:t>Summation of the absolute number of coronary artery segments with plaque, irrespective of the degree of luminal stenosis (0 to 16)</w:t>
      </w:r>
    </w:p>
    <w:p w14:paraId="00F55770" w14:textId="3B90BBE1" w:rsidR="004035F7" w:rsidRPr="003A1248" w:rsidRDefault="002521CC" w:rsidP="004035F7">
      <w:pPr>
        <w:spacing w:after="0" w:line="360" w:lineRule="auto"/>
        <w:ind w:left="3660" w:hanging="3660"/>
        <w:jc w:val="both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t>M</w:t>
      </w:r>
      <w:r w:rsidR="004035F7" w:rsidRPr="003A1248">
        <w:rPr>
          <w:noProof/>
          <w:color w:val="000000"/>
          <w:sz w:val="20"/>
          <w:szCs w:val="20"/>
        </w:rPr>
        <w:t>DI (1-6)</w:t>
      </w:r>
      <w:r w:rsidR="004035F7" w:rsidRPr="003A1248">
        <w:rPr>
          <w:noProof/>
          <w:color w:val="000000"/>
          <w:sz w:val="20"/>
          <w:szCs w:val="20"/>
        </w:rPr>
        <w:tab/>
      </w:r>
      <w:r w:rsidR="004035F7" w:rsidRPr="003A1248">
        <w:rPr>
          <w:noProof/>
          <w:color w:val="231F20"/>
          <w:sz w:val="20"/>
          <w:szCs w:val="20"/>
        </w:rPr>
        <w:t>Modified Duke prognostic CAD index (</w:t>
      </w:r>
      <w:r>
        <w:rPr>
          <w:noProof/>
          <w:color w:val="231F20"/>
          <w:sz w:val="20"/>
          <w:szCs w:val="20"/>
        </w:rPr>
        <w:t>M</w:t>
      </w:r>
      <w:r w:rsidR="004035F7" w:rsidRPr="003A1248">
        <w:rPr>
          <w:noProof/>
          <w:color w:val="231F20"/>
          <w:sz w:val="20"/>
          <w:szCs w:val="20"/>
        </w:rPr>
        <w:t>DI).</w:t>
      </w:r>
      <w:r>
        <w:rPr>
          <w:noProof/>
          <w:color w:val="231F20"/>
          <w:sz w:val="20"/>
          <w:szCs w:val="20"/>
        </w:rPr>
        <w:t xml:space="preserve"> </w:t>
      </w:r>
      <w:r w:rsidR="004035F7" w:rsidRPr="003A1248">
        <w:rPr>
          <w:noProof/>
          <w:color w:val="231F20"/>
          <w:sz w:val="20"/>
          <w:szCs w:val="20"/>
        </w:rPr>
        <w:t>Categorizes patients into the following subsets, each with an</w:t>
      </w:r>
      <w:r w:rsidR="004035F7" w:rsidRPr="003A1248">
        <w:rPr>
          <w:color w:val="231F20"/>
          <w:sz w:val="20"/>
          <w:szCs w:val="20"/>
        </w:rPr>
        <w:t xml:space="preserve"> increasing risk of 5-year death: 1) &lt;50% stenosis; 2) ≥2 stenoses 30-49% (including 1 artery with proximal disease</w:t>
      </w:r>
      <w:r w:rsidR="004035F7">
        <w:rPr>
          <w:color w:val="231F20"/>
          <w:sz w:val="20"/>
          <w:szCs w:val="20"/>
        </w:rPr>
        <w:t>)</w:t>
      </w:r>
      <w:r w:rsidR="004035F7" w:rsidRPr="003A1248">
        <w:rPr>
          <w:color w:val="231F20"/>
          <w:sz w:val="20"/>
          <w:szCs w:val="20"/>
        </w:rPr>
        <w:t xml:space="preserve"> or 1 vessel with 50-69% stenosis; 3) 2 stenoses 50-69% or 1 vessel with ≥70% stenosis; 4) 3 stenoses 50-69% or 2 vessels with ≥70% stenosis or proximal left anterior descending stenosis ≥70%; 5) 3 vessels ≥70% stenoses or 2 vessels ≥70% stenosis with proximal LAD; and 6) LM stenosis ≥50%</w:t>
      </w:r>
    </w:p>
    <w:p w14:paraId="71987C15" w14:textId="77777777" w:rsidR="00DD1D06" w:rsidRDefault="00DD1D06"/>
    <w:sectPr w:rsidR="00DD1D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06"/>
    <w:rsid w:val="000963AE"/>
    <w:rsid w:val="0018140A"/>
    <w:rsid w:val="002521CC"/>
    <w:rsid w:val="002B031A"/>
    <w:rsid w:val="00303AD9"/>
    <w:rsid w:val="003B1D5E"/>
    <w:rsid w:val="004035F7"/>
    <w:rsid w:val="00425B48"/>
    <w:rsid w:val="00483A5C"/>
    <w:rsid w:val="004920CD"/>
    <w:rsid w:val="005313B0"/>
    <w:rsid w:val="00570E50"/>
    <w:rsid w:val="005C447A"/>
    <w:rsid w:val="006C63E6"/>
    <w:rsid w:val="00711F0E"/>
    <w:rsid w:val="00A475B8"/>
    <w:rsid w:val="00AA1E7B"/>
    <w:rsid w:val="00BC6FAF"/>
    <w:rsid w:val="00C1410E"/>
    <w:rsid w:val="00DD1D06"/>
    <w:rsid w:val="00EB1216"/>
    <w:rsid w:val="00EE4686"/>
    <w:rsid w:val="00F12CB0"/>
    <w:rsid w:val="00FD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AB23F"/>
  <w15:chartTrackingRefBased/>
  <w15:docId w15:val="{C10FFE9F-E007-4A53-8B1A-326ACC504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5F7"/>
    <w:pPr>
      <w:spacing w:after="200" w:line="480" w:lineRule="auto"/>
    </w:pPr>
    <w:rPr>
      <w:rFonts w:ascii="Times New Roman" w:eastAsia="宋体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2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0CD"/>
    <w:rPr>
      <w:rFonts w:ascii="Segoe UI" w:eastAsia="宋体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4</Pages>
  <Words>933</Words>
  <Characters>532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森 林</dc:creator>
  <cp:keywords/>
  <dc:description/>
  <cp:lastModifiedBy>administrator</cp:lastModifiedBy>
  <cp:revision>13</cp:revision>
  <dcterms:created xsi:type="dcterms:W3CDTF">2020-10-08T08:22:00Z</dcterms:created>
  <dcterms:modified xsi:type="dcterms:W3CDTF">2021-10-25T02:03:00Z</dcterms:modified>
</cp:coreProperties>
</file>